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998" w:rsidRDefault="005D0E15">
      <w:pPr>
        <w:rPr>
          <w:rFonts w:ascii="Calibri" w:eastAsia="Arial Unicode MS" w:hAnsi="Calibri" w:cs="Arial"/>
          <w:sz w:val="20"/>
          <w:szCs w:val="20"/>
          <w:lang w:val="en-US"/>
        </w:rPr>
      </w:pPr>
      <w:r>
        <w:rPr>
          <w:lang w:val="en-US"/>
        </w:rPr>
        <w:t>S3 Table</w:t>
      </w:r>
      <w:r w:rsidR="00E41998" w:rsidRPr="00E41998">
        <w:rPr>
          <w:lang w:val="en-US"/>
        </w:rPr>
        <w:t xml:space="preserve">: </w:t>
      </w:r>
      <w:r w:rsidR="00E41998">
        <w:rPr>
          <w:rFonts w:ascii="Calibri" w:eastAsia="Arial Unicode MS" w:hAnsi="Calibri" w:cs="Arial"/>
          <w:sz w:val="20"/>
          <w:szCs w:val="20"/>
          <w:lang w:val="en-US"/>
        </w:rPr>
        <w:t>L</w:t>
      </w:r>
      <w:r w:rsidR="00E41998" w:rsidRPr="00294E3E">
        <w:rPr>
          <w:rFonts w:ascii="Calibri" w:eastAsia="Arial Unicode MS" w:hAnsi="Calibri" w:cs="Arial"/>
          <w:sz w:val="20"/>
          <w:szCs w:val="20"/>
          <w:lang w:val="en-US"/>
        </w:rPr>
        <w:t>atencies of the SEP</w:t>
      </w:r>
      <w:r w:rsidR="00E41998">
        <w:rPr>
          <w:rFonts w:ascii="Calibri" w:eastAsia="Arial Unicode MS" w:hAnsi="Calibri" w:cs="Arial"/>
          <w:sz w:val="20"/>
          <w:szCs w:val="20"/>
          <w:lang w:val="en-US"/>
        </w:rPr>
        <w:t xml:space="preserve"> popliteal and lumbar</w:t>
      </w:r>
      <w:r w:rsidR="00E41998" w:rsidRPr="00294E3E">
        <w:rPr>
          <w:rFonts w:ascii="Calibri" w:eastAsia="Arial Unicode MS" w:hAnsi="Calibri" w:cs="Arial"/>
          <w:sz w:val="20"/>
          <w:szCs w:val="20"/>
          <w:lang w:val="en-US"/>
        </w:rPr>
        <w:t xml:space="preserve"> responses before and after DI</w:t>
      </w:r>
      <w:r w:rsidR="00E41998">
        <w:rPr>
          <w:rFonts w:ascii="Calibri" w:eastAsia="Arial Unicode MS" w:hAnsi="Calibri" w:cs="Arial"/>
          <w:sz w:val="20"/>
          <w:szCs w:val="20"/>
          <w:lang w:val="en-US"/>
        </w:rPr>
        <w:t xml:space="preserve">. </w:t>
      </w:r>
      <w:proofErr w:type="gramStart"/>
      <w:r w:rsidR="00E41998">
        <w:rPr>
          <w:rFonts w:ascii="Calibri" w:eastAsia="Arial Unicode MS" w:hAnsi="Calibri" w:cs="Arial"/>
          <w:sz w:val="20"/>
          <w:szCs w:val="20"/>
          <w:lang w:val="en-US"/>
        </w:rPr>
        <w:t>Individual data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8"/>
        <w:gridCol w:w="1116"/>
        <w:gridCol w:w="1021"/>
        <w:gridCol w:w="1021"/>
        <w:gridCol w:w="1116"/>
        <w:gridCol w:w="1021"/>
        <w:gridCol w:w="1116"/>
        <w:gridCol w:w="1116"/>
        <w:gridCol w:w="1021"/>
        <w:gridCol w:w="1116"/>
        <w:gridCol w:w="1116"/>
        <w:gridCol w:w="1116"/>
        <w:gridCol w:w="1116"/>
      </w:tblGrid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E41998" w:rsidRDefault="00E41998" w:rsidP="00E34776">
            <w:pPr>
              <w:rPr>
                <w:lang w:val="en-US"/>
              </w:rPr>
            </w:pPr>
          </w:p>
        </w:tc>
        <w:tc>
          <w:tcPr>
            <w:tcW w:w="784" w:type="dxa"/>
            <w:noWrap/>
            <w:hideMark/>
          </w:tcPr>
          <w:p w:rsidR="00E41998" w:rsidRPr="00FE0770" w:rsidRDefault="00E41998" w:rsidP="00E41998">
            <w:r w:rsidRPr="00FE0770">
              <w:t xml:space="preserve">POP PRE </w:t>
            </w:r>
            <w:r>
              <w:t>Right (R)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>
              <w:t>POP POST R</w:t>
            </w:r>
          </w:p>
        </w:tc>
        <w:tc>
          <w:tcPr>
            <w:tcW w:w="1034" w:type="dxa"/>
          </w:tcPr>
          <w:p w:rsidR="00E41998" w:rsidRPr="00FE0770" w:rsidRDefault="00E41998" w:rsidP="00E34776">
            <w:r>
              <w:t>DELTA POP R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41998">
            <w:r w:rsidRPr="00FE0770">
              <w:t xml:space="preserve">POP PRE </w:t>
            </w:r>
            <w:proofErr w:type="spellStart"/>
            <w:r>
              <w:t>Left</w:t>
            </w:r>
            <w:proofErr w:type="spellEnd"/>
            <w:r>
              <w:t xml:space="preserve"> (L)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>
              <w:t>POP POST L</w:t>
            </w:r>
          </w:p>
        </w:tc>
        <w:tc>
          <w:tcPr>
            <w:tcW w:w="1131" w:type="dxa"/>
          </w:tcPr>
          <w:p w:rsidR="00E41998" w:rsidRPr="00FE0770" w:rsidRDefault="00E41998" w:rsidP="00E34776">
            <w:r>
              <w:t>DELTA POP L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41998">
            <w:r w:rsidRPr="00FE0770">
              <w:t xml:space="preserve">N21 PRE </w:t>
            </w:r>
            <w:r>
              <w:t>R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41998">
            <w:r w:rsidRPr="00FE0770">
              <w:t xml:space="preserve">N21 POST </w:t>
            </w:r>
            <w:r>
              <w:t>R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>
              <w:t>DELTA N21 R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41998">
            <w:r w:rsidRPr="00FE0770">
              <w:t xml:space="preserve">N21 PRE </w:t>
            </w:r>
            <w:r>
              <w:t>L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41998">
            <w:r w:rsidRPr="00FE0770">
              <w:t xml:space="preserve">N21 POST </w:t>
            </w:r>
            <w:r>
              <w:t>L</w:t>
            </w:r>
          </w:p>
        </w:tc>
        <w:tc>
          <w:tcPr>
            <w:tcW w:w="1131" w:type="dxa"/>
          </w:tcPr>
          <w:p w:rsidR="00E41998" w:rsidRPr="00FE0770" w:rsidRDefault="00E41998" w:rsidP="00E34776">
            <w:r>
              <w:t>DELTA N21 L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A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6,5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5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13,85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0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9,0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0,7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0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93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0,8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0,0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85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B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8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1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8,97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9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4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33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4,2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3,8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65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5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4,7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4,63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C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9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4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33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8,2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0,98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8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3,0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3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7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6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4,64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D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8,1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6,8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16,05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8,5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0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5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4,4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4,6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5,6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64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E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3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3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0,0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7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8,1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-5,1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9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3,6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2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4,4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-2,09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F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2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-5,5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7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2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4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4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3,2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0,85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4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,09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G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0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2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-2,8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3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7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8,22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2,1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,21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2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0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5,17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H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6,5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0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-7,6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8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2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8,82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8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2,5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32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0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04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I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9,6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8,5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11,4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9,3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8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4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6,7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5,8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37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6,4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5,8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,27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J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7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2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4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9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5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1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2,2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8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9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78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K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0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6,8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,8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3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3,7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7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2,1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,64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2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4,72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 w:rsidRPr="00FE0770">
              <w:t>L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6,30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6,1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3,17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6,5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52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0,60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0,3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4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0,8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0,10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37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41998">
            <w:proofErr w:type="spellStart"/>
            <w:r w:rsidRPr="00FE0770">
              <w:t>M</w:t>
            </w:r>
            <w:r>
              <w:t>ean</w:t>
            </w:r>
            <w:proofErr w:type="spellEnd"/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7,41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7,05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4,42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7,65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15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6,58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34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22,78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,3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3,6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2,86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3,51</w:t>
            </w:r>
          </w:p>
        </w:tc>
      </w:tr>
      <w:tr w:rsidR="00E41998" w:rsidRPr="00FE0770" w:rsidTr="00E41998">
        <w:trPr>
          <w:trHeight w:val="255"/>
        </w:trPr>
        <w:tc>
          <w:tcPr>
            <w:tcW w:w="1384" w:type="dxa"/>
            <w:noWrap/>
            <w:hideMark/>
          </w:tcPr>
          <w:p w:rsidR="00E41998" w:rsidRPr="00FE0770" w:rsidRDefault="00E41998" w:rsidP="00E34776">
            <w:r>
              <w:t xml:space="preserve">Standard </w:t>
            </w:r>
            <w:proofErr w:type="spellStart"/>
            <w:r>
              <w:t>deviation</w:t>
            </w:r>
            <w:proofErr w:type="spellEnd"/>
            <w:r>
              <w:t xml:space="preserve"> (SD)</w:t>
            </w:r>
          </w:p>
        </w:tc>
        <w:tc>
          <w:tcPr>
            <w:tcW w:w="784" w:type="dxa"/>
            <w:noWrap/>
            <w:hideMark/>
          </w:tcPr>
          <w:p w:rsidR="00E41998" w:rsidRPr="00FE0770" w:rsidRDefault="00E41998" w:rsidP="00E34776">
            <w:r w:rsidRPr="00FE0770">
              <w:t>0,90599853</w:t>
            </w:r>
          </w:p>
        </w:tc>
        <w:tc>
          <w:tcPr>
            <w:tcW w:w="1033" w:type="dxa"/>
            <w:noWrap/>
            <w:hideMark/>
          </w:tcPr>
          <w:p w:rsidR="00E41998" w:rsidRPr="00FE0770" w:rsidRDefault="00E41998" w:rsidP="00E34776">
            <w:r w:rsidRPr="00FE0770">
              <w:t>0,7242551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7,5379387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0,80056798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0,8639234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4,81326809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74379854</w:t>
            </w:r>
          </w:p>
        </w:tc>
        <w:tc>
          <w:tcPr>
            <w:tcW w:w="1034" w:type="dxa"/>
            <w:noWrap/>
            <w:hideMark/>
          </w:tcPr>
          <w:p w:rsidR="00E41998" w:rsidRPr="00FE0770" w:rsidRDefault="00E41998" w:rsidP="00E34776">
            <w:r w:rsidRPr="00FE0770">
              <w:t>1,5760278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20495611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74640323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1,73543724</w:t>
            </w:r>
          </w:p>
        </w:tc>
        <w:tc>
          <w:tcPr>
            <w:tcW w:w="1131" w:type="dxa"/>
            <w:noWrap/>
            <w:hideMark/>
          </w:tcPr>
          <w:p w:rsidR="00E41998" w:rsidRPr="00FE0770" w:rsidRDefault="00E41998" w:rsidP="00E34776">
            <w:r w:rsidRPr="00FE0770">
              <w:t>2,17260285</w:t>
            </w:r>
          </w:p>
        </w:tc>
      </w:tr>
    </w:tbl>
    <w:p w:rsidR="00E41998" w:rsidRDefault="00E41998" w:rsidP="00E41998"/>
    <w:p w:rsidR="00E41998" w:rsidRDefault="00E41998" w:rsidP="00E41998">
      <w:bookmarkStart w:id="0" w:name="_GoBack"/>
      <w:bookmarkEnd w:id="0"/>
    </w:p>
    <w:p w:rsidR="006C4920" w:rsidRDefault="006C4920" w:rsidP="00E41998"/>
    <w:sectPr w:rsidR="006C4920" w:rsidSect="00E419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98"/>
    <w:rsid w:val="003940E3"/>
    <w:rsid w:val="005D0E15"/>
    <w:rsid w:val="005E2D48"/>
    <w:rsid w:val="006C4920"/>
    <w:rsid w:val="00B67E21"/>
    <w:rsid w:val="00E34776"/>
    <w:rsid w:val="00E4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UCRET</dc:creator>
  <cp:lastModifiedBy>Blandine</cp:lastModifiedBy>
  <cp:revision>2</cp:revision>
  <dcterms:created xsi:type="dcterms:W3CDTF">2018-07-18T14:21:00Z</dcterms:created>
  <dcterms:modified xsi:type="dcterms:W3CDTF">2018-07-18T14:21:00Z</dcterms:modified>
</cp:coreProperties>
</file>